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25582E" w14:textId="77777777" w:rsidR="00845D73" w:rsidRPr="00B8161D" w:rsidRDefault="00845D73" w:rsidP="00845D73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816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8161D">
        <w:rPr>
          <w:rFonts w:ascii="Times New Roman" w:hAnsi="Times New Roman" w:cs="Times New Roman"/>
          <w:b/>
          <w:bCs/>
          <w:sz w:val="24"/>
          <w:szCs w:val="24"/>
        </w:rPr>
        <w:t xml:space="preserve">. Sequences with MHBs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B8161D">
        <w:rPr>
          <w:rFonts w:ascii="Times New Roman" w:hAnsi="Times New Roman" w:cs="Times New Roman"/>
          <w:b/>
          <w:bCs/>
          <w:sz w:val="24"/>
          <w:szCs w:val="24"/>
        </w:rPr>
        <w:t xml:space="preserve">oss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8161D">
        <w:rPr>
          <w:rFonts w:ascii="Times New Roman" w:hAnsi="Times New Roman" w:cs="Times New Roman"/>
          <w:b/>
          <w:bCs/>
          <w:sz w:val="24"/>
          <w:szCs w:val="24"/>
        </w:rPr>
        <w:t xml:space="preserve">ue to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8161D">
        <w:rPr>
          <w:rFonts w:ascii="Times New Roman" w:hAnsi="Times New Roman" w:cs="Times New Roman"/>
          <w:b/>
          <w:bCs/>
          <w:sz w:val="24"/>
          <w:szCs w:val="24"/>
        </w:rPr>
        <w:t xml:space="preserve">tart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8161D">
        <w:rPr>
          <w:rFonts w:ascii="Times New Roman" w:hAnsi="Times New Roman" w:cs="Times New Roman"/>
          <w:b/>
          <w:bCs/>
          <w:sz w:val="24"/>
          <w:szCs w:val="24"/>
        </w:rPr>
        <w:t xml:space="preserve">odon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B8161D">
        <w:rPr>
          <w:rFonts w:ascii="Times New Roman" w:hAnsi="Times New Roman" w:cs="Times New Roman"/>
          <w:b/>
          <w:bCs/>
          <w:sz w:val="24"/>
          <w:szCs w:val="24"/>
        </w:rPr>
        <w:t xml:space="preserve">utations from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8161D">
        <w:rPr>
          <w:rFonts w:ascii="Times New Roman" w:hAnsi="Times New Roman" w:cs="Times New Roman"/>
          <w:b/>
          <w:bCs/>
          <w:sz w:val="24"/>
          <w:szCs w:val="24"/>
        </w:rPr>
        <w:t>hree CHB patients</w:t>
      </w:r>
    </w:p>
    <w:tbl>
      <w:tblPr>
        <w:tblW w:w="10599" w:type="dxa"/>
        <w:tblLook w:val="04A0" w:firstRow="1" w:lastRow="0" w:firstColumn="1" w:lastColumn="0" w:noHBand="0" w:noVBand="1"/>
      </w:tblPr>
      <w:tblGrid>
        <w:gridCol w:w="2094"/>
        <w:gridCol w:w="4252"/>
        <w:gridCol w:w="4253"/>
      </w:tblGrid>
      <w:tr w:rsidR="00845D73" w:rsidRPr="00597DFF" w14:paraId="1C7004F5" w14:textId="77777777" w:rsidTr="00845D73">
        <w:trPr>
          <w:trHeight w:val="400"/>
        </w:trPr>
        <w:tc>
          <w:tcPr>
            <w:tcW w:w="20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4D473" w14:textId="77777777" w:rsidR="00845D73" w:rsidRPr="008E6A5E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8E6A5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ate of loss</w:t>
            </w:r>
          </w:p>
        </w:tc>
        <w:tc>
          <w:tcPr>
            <w:tcW w:w="8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6FD4A" w14:textId="77777777" w:rsidR="00845D73" w:rsidRPr="008E6A5E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8E6A5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Mutations in start </w:t>
            </w:r>
            <w:proofErr w:type="spellStart"/>
            <w:r w:rsidRPr="008E6A5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ondon</w:t>
            </w:r>
            <w:proofErr w:type="spellEnd"/>
          </w:p>
        </w:tc>
      </w:tr>
      <w:tr w:rsidR="00845D73" w:rsidRPr="00597DFF" w14:paraId="3463E9A5" w14:textId="77777777" w:rsidTr="00845D73">
        <w:trPr>
          <w:trHeight w:val="400"/>
        </w:trPr>
        <w:tc>
          <w:tcPr>
            <w:tcW w:w="20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AF543" w14:textId="77777777" w:rsidR="00845D73" w:rsidRPr="008E6A5E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FBF0A" w14:textId="77777777" w:rsidR="00845D73" w:rsidRPr="008E6A5E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8E6A5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TA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C935" w14:textId="77777777" w:rsidR="00845D73" w:rsidRPr="008E6A5E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8E6A5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TG</w:t>
            </w:r>
          </w:p>
        </w:tc>
      </w:tr>
      <w:tr w:rsidR="00845D73" w:rsidRPr="00597DFF" w14:paraId="31CF7ADD" w14:textId="77777777" w:rsidTr="00845D73">
        <w:trPr>
          <w:trHeight w:val="400"/>
        </w:trPr>
        <w:tc>
          <w:tcPr>
            <w:tcW w:w="2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2E4A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MHBs loss (11/150, 7.33%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B46F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KU964218 (Patient: 2403; Genotype: C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E15C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KU964166 (Patient: 2529; Genotype: B)</w:t>
            </w:r>
          </w:p>
        </w:tc>
      </w:tr>
      <w:tr w:rsidR="00845D73" w:rsidRPr="00597DFF" w14:paraId="5D478264" w14:textId="77777777" w:rsidTr="00845D73">
        <w:trPr>
          <w:trHeight w:val="400"/>
        </w:trPr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92E19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6FAB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KU964222 (Patient: 2403; Genotype: C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ACE4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845D73" w:rsidRPr="00597DFF" w14:paraId="17CC80CB" w14:textId="77777777" w:rsidTr="00845D73">
        <w:trPr>
          <w:trHeight w:val="400"/>
        </w:trPr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20ED2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55A0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KU964176 (Patient: 2441; Genotype: C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8B9A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845D73" w:rsidRPr="00597DFF" w14:paraId="0D5E9D52" w14:textId="77777777" w:rsidTr="00845D73">
        <w:trPr>
          <w:trHeight w:val="400"/>
        </w:trPr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5AA2A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CC80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KU964174 (Patient: 2441; Genotype: C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09AB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845D73" w:rsidRPr="00597DFF" w14:paraId="732989DB" w14:textId="77777777" w:rsidTr="00845D73">
        <w:trPr>
          <w:trHeight w:val="400"/>
        </w:trPr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60F1C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611E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KU964184 (Patient: 2441; Genotype: C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7B5E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845D73" w:rsidRPr="00597DFF" w14:paraId="2D39A831" w14:textId="77777777" w:rsidTr="00845D73">
        <w:trPr>
          <w:trHeight w:val="400"/>
        </w:trPr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A860E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855B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KU964183 (Patient: 2441; Genotype: C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A55C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845D73" w:rsidRPr="00597DFF" w14:paraId="0BFD168E" w14:textId="77777777" w:rsidTr="00845D73">
        <w:trPr>
          <w:trHeight w:val="400"/>
        </w:trPr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63D9D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7365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KU964181 (Patient: 2441; Genotype: C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CED7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845D73" w:rsidRPr="00597DFF" w14:paraId="7077A0FC" w14:textId="77777777" w:rsidTr="00845D73">
        <w:trPr>
          <w:trHeight w:val="400"/>
        </w:trPr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6F039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7BBF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KU964178 (Patient: 2441; Genotype: C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1B57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845D73" w:rsidRPr="00597DFF" w14:paraId="37FB40AF" w14:textId="77777777" w:rsidTr="00845D73">
        <w:trPr>
          <w:trHeight w:val="400"/>
        </w:trPr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7CF38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71F0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KU964182 (Patient: 2441; Genotype: C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A873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845D73" w:rsidRPr="00597DFF" w14:paraId="4D4056E2" w14:textId="77777777" w:rsidTr="00845D73">
        <w:trPr>
          <w:trHeight w:val="400"/>
        </w:trPr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D5729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94B6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KU964179 (Patient: 2441; Genotype: C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FBA2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845D73" w:rsidRPr="00597DFF" w14:paraId="74D6589F" w14:textId="77777777" w:rsidTr="00845D73">
        <w:trPr>
          <w:trHeight w:val="7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FE8F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 xml:space="preserve">LHBs loss 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597DFF">
              <w:rPr>
                <w:rFonts w:cs="Times New Roman" w:hint="eastAsia"/>
                <w:color w:val="000000"/>
              </w:rPr>
              <w:t>（</w:t>
            </w:r>
            <w:r>
              <w:rPr>
                <w:rFonts w:cs="Times New Roman" w:hint="eastAsia"/>
                <w:color w:val="000000"/>
              </w:rPr>
              <w:t>0</w:t>
            </w:r>
            <w:r w:rsidRPr="00597DFF">
              <w:rPr>
                <w:rFonts w:ascii="Times New Roman" w:eastAsia="等线" w:hAnsi="Times New Roman" w:cs="Times New Roman"/>
                <w:color w:val="000000"/>
              </w:rPr>
              <w:t>/150, 0.00%</w:t>
            </w:r>
            <w:r w:rsidRPr="00597DFF">
              <w:rPr>
                <w:rFonts w:cs="Times New Roman" w:hint="eastAsia"/>
                <w:color w:val="000000"/>
              </w:rPr>
              <w:t>）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815A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2586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</w:tr>
      <w:tr w:rsidR="00845D73" w:rsidRPr="00597DFF" w14:paraId="69A63B1D" w14:textId="77777777" w:rsidTr="00845D73">
        <w:trPr>
          <w:trHeight w:val="780"/>
        </w:trPr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2CEE2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 xml:space="preserve">SHBs loss 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597DFF">
              <w:rPr>
                <w:rFonts w:cs="Times New Roman" w:hint="eastAsia"/>
                <w:color w:val="000000"/>
              </w:rPr>
              <w:t>（</w:t>
            </w:r>
            <w:r w:rsidRPr="00597DFF">
              <w:rPr>
                <w:rFonts w:ascii="Times New Roman" w:eastAsia="等线" w:hAnsi="Times New Roman" w:cs="Times New Roman"/>
                <w:color w:val="000000"/>
              </w:rPr>
              <w:t>0/150, 0.00%</w:t>
            </w:r>
            <w:r w:rsidRPr="00597DFF">
              <w:rPr>
                <w:rFonts w:cs="Times New Roman" w:hint="eastAsia"/>
                <w:color w:val="000000"/>
              </w:rPr>
              <w:t>）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7AF83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4EE48" w14:textId="77777777" w:rsidR="00845D73" w:rsidRPr="00597DFF" w:rsidRDefault="00845D73" w:rsidP="006A511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97DFF"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</w:tr>
    </w:tbl>
    <w:p w14:paraId="2936A426" w14:textId="77777777" w:rsidR="00845D73" w:rsidRPr="000F3D9D" w:rsidRDefault="00845D73" w:rsidP="00845D73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3D9D">
        <w:rPr>
          <w:rFonts w:ascii="Times New Roman" w:hAnsi="Times New Roman" w:cs="Times New Roman" w:hint="eastAsia"/>
          <w:sz w:val="24"/>
          <w:szCs w:val="24"/>
        </w:rPr>
        <w:t>A</w:t>
      </w:r>
      <w:r w:rsidRPr="000F3D9D">
        <w:rPr>
          <w:rFonts w:ascii="Times New Roman" w:hAnsi="Times New Roman" w:cs="Times New Roman"/>
          <w:sz w:val="24"/>
          <w:szCs w:val="24"/>
        </w:rPr>
        <w:t xml:space="preserve">LT: Alanine aminotransferase; LHBs: Large hepatitis B surface proteins; </w:t>
      </w:r>
      <w:r w:rsidRPr="000F3D9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MHBs: Middle </w:t>
      </w:r>
      <w:r w:rsidRPr="000F3D9D">
        <w:rPr>
          <w:rFonts w:ascii="Times New Roman" w:hAnsi="Times New Roman" w:cs="Times New Roman"/>
          <w:sz w:val="24"/>
          <w:szCs w:val="24"/>
        </w:rPr>
        <w:t>hepatitis B surface proteins</w:t>
      </w:r>
      <w:r w:rsidRPr="000F3D9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; SHBs: Small </w:t>
      </w:r>
      <w:r w:rsidRPr="000F3D9D">
        <w:rPr>
          <w:rFonts w:ascii="Times New Roman" w:hAnsi="Times New Roman" w:cs="Times New Roman"/>
          <w:sz w:val="24"/>
          <w:szCs w:val="24"/>
        </w:rPr>
        <w:t>hepatitis B surface proteins</w:t>
      </w:r>
    </w:p>
    <w:p w14:paraId="30440CC3" w14:textId="77777777" w:rsidR="00845D73" w:rsidRPr="000F3D9D" w:rsidRDefault="00845D73" w:rsidP="00845D73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62DB41C" w14:textId="72634A52" w:rsidR="00845D73" w:rsidRPr="00845D73" w:rsidRDefault="00845D73">
      <w:pPr>
        <w:rPr>
          <w:rFonts w:ascii="Times New Roman" w:hAnsi="Times New Roman" w:cs="Times New Roman"/>
          <w:b/>
          <w:bCs/>
        </w:rPr>
        <w:sectPr w:rsidR="00845D73" w:rsidRPr="00845D73" w:rsidSect="00845D73">
          <w:pgSz w:w="11900" w:h="16840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0DFAA9F" w14:textId="4E78F9FA" w:rsidR="002A2EAB" w:rsidRPr="00740CCB" w:rsidRDefault="00740A0E">
      <w:pPr>
        <w:rPr>
          <w:rFonts w:ascii="Times New Roman" w:hAnsi="Times New Roman" w:cs="Times New Roman"/>
          <w:b/>
          <w:bCs/>
        </w:rPr>
      </w:pPr>
      <w:r w:rsidRPr="00740CC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45D73">
        <w:rPr>
          <w:rFonts w:ascii="Times New Roman" w:hAnsi="Times New Roman" w:cs="Times New Roman"/>
          <w:b/>
          <w:bCs/>
        </w:rPr>
        <w:t>2</w:t>
      </w:r>
      <w:r w:rsidRPr="00740CCB">
        <w:rPr>
          <w:rFonts w:ascii="Times New Roman" w:hAnsi="Times New Roman" w:cs="Times New Roman"/>
          <w:b/>
          <w:bCs/>
        </w:rPr>
        <w:t xml:space="preserve">. Full-length sequences with MHBs loss, LHBs loss or SHBs loss </w:t>
      </w:r>
      <w:r w:rsidR="00027E7F" w:rsidRPr="00740CCB">
        <w:rPr>
          <w:rFonts w:ascii="Times New Roman" w:hAnsi="Times New Roman" w:cs="Times New Roman"/>
          <w:b/>
          <w:bCs/>
        </w:rPr>
        <w:t>registered in</w:t>
      </w:r>
      <w:r w:rsidRPr="00740CCB">
        <w:rPr>
          <w:rFonts w:ascii="Times New Roman" w:hAnsi="Times New Roman" w:cs="Times New Roman"/>
          <w:b/>
          <w:bCs/>
        </w:rPr>
        <w:t xml:space="preserve"> NCBI GenBank.</w:t>
      </w:r>
    </w:p>
    <w:tbl>
      <w:tblPr>
        <w:tblW w:w="15542" w:type="dxa"/>
        <w:tblInd w:w="-142" w:type="dxa"/>
        <w:tblLook w:val="04A0" w:firstRow="1" w:lastRow="0" w:firstColumn="1" w:lastColumn="0" w:noHBand="0" w:noVBand="1"/>
      </w:tblPr>
      <w:tblGrid>
        <w:gridCol w:w="1297"/>
        <w:gridCol w:w="1276"/>
        <w:gridCol w:w="1189"/>
        <w:gridCol w:w="1246"/>
        <w:gridCol w:w="1209"/>
        <w:gridCol w:w="1244"/>
        <w:gridCol w:w="1294"/>
        <w:gridCol w:w="1222"/>
        <w:gridCol w:w="1312"/>
        <w:gridCol w:w="1347"/>
        <w:gridCol w:w="1543"/>
        <w:gridCol w:w="1363"/>
      </w:tblGrid>
      <w:tr w:rsidR="00740A0E" w:rsidRPr="00E00F4B" w14:paraId="69917167" w14:textId="0D968B20" w:rsidTr="00027E7F">
        <w:trPr>
          <w:trHeight w:val="700"/>
        </w:trPr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C163C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3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DBEA1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HBs loss                                                                                                                                                                                                                                (126/1061, 11.88%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7279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HBs loss    </w:t>
            </w:r>
            <w:r w:rsidRPr="00E00F4B">
              <w:rPr>
                <w:rFonts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/1061, 0.09%</w:t>
            </w:r>
            <w:r w:rsidRPr="00E00F4B">
              <w:rPr>
                <w:rFonts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410FB" w14:textId="33A01562" w:rsidR="00740A0E" w:rsidRPr="00740CCB" w:rsidRDefault="00740A0E" w:rsidP="00E00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0C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HBs loss    </w:t>
            </w:r>
            <w:r w:rsidRPr="00740C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（</w:t>
            </w:r>
            <w:r w:rsidRPr="00740C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/1061, 0.00%</w:t>
            </w:r>
            <w:r w:rsidRPr="00740C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740A0E" w:rsidRPr="00E00F4B" w14:paraId="4BD3CC74" w14:textId="10EC5C88" w:rsidTr="00027E7F">
        <w:trPr>
          <w:trHeight w:val="84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7162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utations in start </w:t>
            </w:r>
            <w:proofErr w:type="spellStart"/>
            <w:r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d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84D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BD1D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E44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T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D428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T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E450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AC7B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8ED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T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F6F3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9E8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T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30C7" w14:textId="158092F4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G</w:t>
            </w:r>
            <w:r w:rsidRPr="00740C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924970E" w14:textId="77777777" w:rsidR="00740A0E" w:rsidRPr="00740CCB" w:rsidRDefault="00740A0E" w:rsidP="00740A0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6A67DBC" w14:textId="78C1E75D" w:rsidR="00740A0E" w:rsidRPr="00740CCB" w:rsidRDefault="00740A0E" w:rsidP="00740A0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0CCB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40C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/</w:t>
            </w:r>
          </w:p>
        </w:tc>
      </w:tr>
      <w:tr w:rsidR="00740A0E" w:rsidRPr="00E00F4B" w14:paraId="42D8927D" w14:textId="4C327534" w:rsidTr="00027E7F">
        <w:trPr>
          <w:trHeight w:val="360"/>
        </w:trPr>
        <w:tc>
          <w:tcPr>
            <w:tcW w:w="12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57597B" w14:textId="0450717A" w:rsidR="00740A0E" w:rsidRPr="00E00F4B" w:rsidRDefault="00C5349F" w:rsidP="00E00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Bank </w:t>
            </w:r>
            <w:r w:rsidR="00740A0E" w:rsidRPr="00E00F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8746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17375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35C3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803775.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4F90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819613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F2F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429079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F681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241117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92D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570075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5C7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792901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D53D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073837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4BB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205122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95E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368295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6C738E9" w14:textId="39D544E9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740A0E" w:rsidRPr="00E00F4B" w14:paraId="5A1AC18C" w14:textId="63DF277F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8A7DF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BD0C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678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5F2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311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D17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42908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5171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032342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3106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579441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65E8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792902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4DF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073842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0BD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06373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5AD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2FB1FB6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5D8999DF" w14:textId="76FC4428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FED0D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F9B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D43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5F9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5DD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616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027315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D95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589335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343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80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6970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287318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DBC2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63793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74E0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6CFB7D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53B63DAA" w14:textId="29CC362E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0FAD3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18F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8AE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BD13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266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B5C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91433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6470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939660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1206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86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5B6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1736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5590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63801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324D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A47475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4126740C" w14:textId="3B88E37F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8813F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033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FB3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9F3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9F5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48E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1CB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032344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F2956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87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C36D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17376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F7C0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993682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61B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D8C418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270081F9" w14:textId="58BA88F8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EBBCF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7F10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8B1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9F6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344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0C9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C84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386608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552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88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1DA1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20697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5626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939633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AD2C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725836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38EC5724" w14:textId="452E3904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706C5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A13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7E5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8EA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F42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B20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3D9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386656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802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89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32A3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9438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6D7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939634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FDF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94E364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45ABCD6D" w14:textId="68861EBB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7DB6A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5B7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6B33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593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97E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81B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434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4372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1526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91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0D2D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939629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3DE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939670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B15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C55E850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4056ED96" w14:textId="06BE32FC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4B120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135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784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1D0D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4CB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163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3BD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6F7C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92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D3D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93963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D41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939671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A4DD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9B6B301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60575FBE" w14:textId="00FE15D1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55A26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48A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419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925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65A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FB0A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9E0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7423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93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5283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939639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1F5D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792893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205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E97AE58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6266B527" w14:textId="0C084163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0E00E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3F5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E18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AC7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3D4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C9E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8FD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C91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94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E7EC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924625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128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792894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0EB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3C122A8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3F151681" w14:textId="135B6542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0849E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670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87C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AA4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B50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750D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47BD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F781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95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BB2C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924646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605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027334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111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448451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6ADF3C5B" w14:textId="53907191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D33BF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FAE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6BED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2E2D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4E5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18D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345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E2F1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96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229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11474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1D41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429081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2B3D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761ABD1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50500E17" w14:textId="290954E2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B5ACF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727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331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0C5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0E1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7F5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F17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1333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97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909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F43692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2E32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803817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349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60A216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39E3ED45" w14:textId="2DB0CC01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975D4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07F3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EF7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4BC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E22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588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A1B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CAE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98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FF2D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027325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3EC8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843165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6BE8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28F1CCD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6969942D" w14:textId="7750C786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25298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8BF3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D77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047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478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1C3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D0C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8DB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99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E31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803755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EC1B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76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A04C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10364F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4A773C60" w14:textId="2A45AA0E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67032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EC93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CF5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2EAD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816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557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D722D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E7D1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09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EAA2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803758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1B0D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77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7F2B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D99AFD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352081C8" w14:textId="1BFB4291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4141A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127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5EF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FDF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ED3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244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897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739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10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7473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13032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49F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78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D7F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135736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3440A930" w14:textId="4A989E71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FA156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254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ED4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AAC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ADA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4C4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7E7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195C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11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A382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8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77D6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80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1CC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C032A18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581BA9F3" w14:textId="0072BAC8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75A19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4BB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AFFD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28F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847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AE6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817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5AF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13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94EC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83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E29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81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D323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C7438E3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18DB2DE9" w14:textId="21B73914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3B0D6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C83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162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3E1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194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591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85E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7BE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14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76E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84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67C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83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CC3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D1586B1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5F5FF327" w14:textId="0DDCE049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CF480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967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FD0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504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D5D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2EE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750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E22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15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123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85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A13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84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C7F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D951BE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11778E94" w14:textId="0C5C160F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00E0F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4F0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C4C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917D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37E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B4C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BC3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4AD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16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0C0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86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392B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185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6EB2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3C6E64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745BC864" w14:textId="407D5822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57452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3C3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D0D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C7E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CAE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B00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C74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BF7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17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104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87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376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55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7E0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3AAF37C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3ED9D905" w14:textId="704B9B6F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3AD3A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382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FED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820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27E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BA7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154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46A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18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F976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89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15A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57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B10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96E4CB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2381431D" w14:textId="7AD3EFC6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7788C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63A3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105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FFA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4A9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463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6B0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430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19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996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94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8B8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62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EA6C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FA2695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145EC403" w14:textId="04AF92A9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86915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114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025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E31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7E1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DE1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59F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40A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1E7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4366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2A4C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63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7D80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E9A1A62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5644037C" w14:textId="58F31C42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26B94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C0F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9AE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667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8ED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9D0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137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AFD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D5B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4367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F566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65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FFB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18FF71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688CECE6" w14:textId="0B0691B6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6854A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282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F3F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AF6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371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84E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8A2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CEA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51C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7444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18B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68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E5E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610A59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3E67F4E6" w14:textId="17AE9413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9212E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8B3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D55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279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C6C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D01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7EE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7CD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6042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74443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97A2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70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074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736DC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66FF2DA6" w14:textId="2A47A827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AFD7D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676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765D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C47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250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896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1FF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2D2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16E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7446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02B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72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22A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A0AA01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72412384" w14:textId="24AD8D15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72ECA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F46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879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1E4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01C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1E8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904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19C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C7E8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74465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E17B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73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E921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10A293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4FFA05B9" w14:textId="6DDC2F95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C66AF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1F2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750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A26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4C9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FF2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E4F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E6F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5D7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2A1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74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E8F0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31A4E58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7ED2A53F" w14:textId="133C54B9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A7820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4F6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D0F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862D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4763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6F0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B6D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1DC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61C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5DF1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75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E56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C8AED0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120DA047" w14:textId="48B36195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A4B9C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84E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54A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6B0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DBB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D1D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88A3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87C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588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0E7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76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690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4B374A3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32B45582" w14:textId="138E4D16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A6BF5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574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AD9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295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685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9503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66A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41A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735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ED96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78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3536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52FFD7D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0DBD8CB8" w14:textId="2D1C7C9A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11E63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A4B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D7C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91DD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70F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2E84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EF1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739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B11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7B08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06280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9F0D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8E4F1C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124C3BED" w14:textId="421BD388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C2C2C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747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6DD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B9E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BDB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290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74AE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7E1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345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78C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749820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F9E1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08ECE6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708EC640" w14:textId="41909ED5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3A753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E5C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003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767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DB8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7BE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11E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961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379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750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91430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3207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42A1650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02F11E9C" w14:textId="3DA6D919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870B3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48C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24F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827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859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FB0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EB9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508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51D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762D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276775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8AB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4E36C5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489E1216" w14:textId="63C06B1F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FF918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174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4F5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C3A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70E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480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D16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C08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7ED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0E7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276817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AC5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7DA677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5DDCF3BA" w14:textId="40C02CF4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8C209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D09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5F9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13F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470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658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D12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937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3563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0C3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276818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F13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789559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2B349FAC" w14:textId="5AA68B74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F0223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AAD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E7CD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85D1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791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633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F21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B717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CDA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980B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470834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AFD1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240C10D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4BD24E9A" w14:textId="493AD661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E5CF5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E3D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A75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62F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481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A5C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5E3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85C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F6C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37CC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470837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435C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13F2C1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57E95FE7" w14:textId="1F8B5AEE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E4608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83D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936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FC9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C20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E91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2F2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11E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EAB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1943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470841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14C0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02C179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1C09C93E" w14:textId="76916EAA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113DC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AAD3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3A9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A55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E9B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374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113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E2F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0CF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E5F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470842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780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44F712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3AA94919" w14:textId="36B5000C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A0CF7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377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EB5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F5B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659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323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3215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421F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67B7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CA1E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74419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DDC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8CF912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52E0944F" w14:textId="2E00088B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62831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86B0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F232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1CFD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F1E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C6A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8974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003B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B026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7E0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74436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367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25476A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0E91E42F" w14:textId="0D58499F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68F37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F5C3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304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DA8E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589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A559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10FC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8298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BC0A" w14:textId="77777777" w:rsidR="00740A0E" w:rsidRPr="00E00F4B" w:rsidRDefault="00740A0E" w:rsidP="00E00F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95AA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74459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5FEB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F0D1CA6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A0E" w:rsidRPr="00E00F4B" w14:paraId="045A3DCA" w14:textId="0510D583" w:rsidTr="00027E7F">
        <w:trPr>
          <w:trHeight w:val="36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B92A1" w14:textId="77777777" w:rsidR="00740A0E" w:rsidRPr="00E00F4B" w:rsidRDefault="00740A0E" w:rsidP="00E00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4DCC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62079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8908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E862F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E7072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CA82B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C630B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08CA4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03BC7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74499.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23715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BC7D2" w14:textId="77777777" w:rsidR="00740A0E" w:rsidRPr="00E00F4B" w:rsidRDefault="00740A0E" w:rsidP="00E00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709D856" w14:textId="77777777" w:rsidR="00845D73" w:rsidRDefault="00845D73" w:rsidP="00C5349F">
      <w:pPr>
        <w:spacing w:line="20" w:lineRule="exact"/>
        <w:rPr>
          <w:rFonts w:ascii="Times New Roman" w:hAnsi="Times New Roman" w:cs="Times New Roman"/>
          <w:sz w:val="18"/>
          <w:szCs w:val="18"/>
        </w:rPr>
        <w:sectPr w:rsidR="00845D73" w:rsidSect="00E00F4B">
          <w:pgSz w:w="16840" w:h="11900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CF2AD2A" w14:textId="77777777" w:rsidR="00845D73" w:rsidRDefault="00845D73" w:rsidP="00845D73">
      <w:pPr>
        <w:spacing w:line="480" w:lineRule="auto"/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8161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3. </w:t>
      </w:r>
      <w:r w:rsidRPr="00A42C79">
        <w:rPr>
          <w:rFonts w:ascii="Times New Roman" w:hAnsi="Times New Roman" w:cs="Times New Roman"/>
          <w:b/>
          <w:bCs/>
        </w:rPr>
        <w:t>The nucleotide sequence differences between B56, B6 and B6-PLU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320"/>
        <w:gridCol w:w="1260"/>
        <w:gridCol w:w="1460"/>
        <w:gridCol w:w="4324"/>
      </w:tblGrid>
      <w:tr w:rsidR="00845D73" w:rsidRPr="00A42C79" w14:paraId="219FA2FF" w14:textId="77777777" w:rsidTr="006A5118">
        <w:trPr>
          <w:trHeight w:val="36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F627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52476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4AB18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utations</w:t>
            </w:r>
          </w:p>
        </w:tc>
        <w:tc>
          <w:tcPr>
            <w:tcW w:w="4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8499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cated Regions</w:t>
            </w:r>
          </w:p>
        </w:tc>
      </w:tr>
      <w:tr w:rsidR="00845D73" w:rsidRPr="00A42C79" w14:paraId="690E947D" w14:textId="77777777" w:rsidTr="006A5118">
        <w:trPr>
          <w:trHeight w:val="36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CDA12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6 vs B56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869851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6 vs         B6-P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229C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   A96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8394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reS2 / Polymerase</w:t>
            </w:r>
          </w:p>
        </w:tc>
      </w:tr>
      <w:tr w:rsidR="00845D73" w:rsidRPr="00A42C79" w14:paraId="335829EA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36370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AAC55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2168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853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552A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olymerase</w:t>
            </w:r>
          </w:p>
        </w:tc>
      </w:tr>
      <w:tr w:rsidR="00845D73" w:rsidRPr="00A42C79" w14:paraId="3DE3BACC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CC103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5631D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0CE6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1008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CAB2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Enhancer I / Polymerase</w:t>
            </w:r>
          </w:p>
        </w:tc>
      </w:tr>
      <w:tr w:rsidR="00845D73" w:rsidRPr="00A42C79" w14:paraId="45B772AD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1FD6C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41151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3EA5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1029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2132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Enhancer I / Polymerase</w:t>
            </w:r>
          </w:p>
        </w:tc>
      </w:tr>
      <w:tr w:rsidR="00845D73" w:rsidRPr="00A42C79" w14:paraId="105FE1E2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725D3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2D45C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BCEB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1051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41A3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Enhancer I / Polymerase</w:t>
            </w:r>
          </w:p>
        </w:tc>
      </w:tr>
      <w:tr w:rsidR="00845D73" w:rsidRPr="00A42C79" w14:paraId="4D8DA98D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96282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4F309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89FE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1218G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BA81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Enhancer I / X promoter / Polymerase</w:t>
            </w:r>
          </w:p>
        </w:tc>
      </w:tr>
      <w:tr w:rsidR="00845D73" w:rsidRPr="00A42C79" w14:paraId="0E04C98F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E5306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3EDFE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D076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1242G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18A2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Enhancer I / X promoter / Polymerase</w:t>
            </w:r>
          </w:p>
        </w:tc>
      </w:tr>
      <w:tr w:rsidR="00845D73" w:rsidRPr="00A42C79" w14:paraId="7F97C1C3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52A18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CCEF0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7619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1249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7DAA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Enhancer I / X promoter / Polymerase</w:t>
            </w:r>
          </w:p>
        </w:tc>
      </w:tr>
      <w:tr w:rsidR="00845D73" w:rsidRPr="00A42C79" w14:paraId="69798D28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16254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62088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F086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1287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2CE8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Enhancer I / X promoter / Polymerase</w:t>
            </w:r>
          </w:p>
        </w:tc>
      </w:tr>
      <w:tr w:rsidR="00845D73" w:rsidRPr="00A42C79" w14:paraId="031810C4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91F4E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2E320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4321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1347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103E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Enhancer I / X promoter / Polymerase</w:t>
            </w:r>
          </w:p>
        </w:tc>
      </w:tr>
      <w:tr w:rsidR="00845D73" w:rsidRPr="00A42C79" w14:paraId="74098513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7D471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DD775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7D45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1464G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8AC6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X / Polymerase</w:t>
            </w:r>
          </w:p>
        </w:tc>
      </w:tr>
      <w:tr w:rsidR="00845D73" w:rsidRPr="00A42C79" w14:paraId="00C040E9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31E1E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73440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3C70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1506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6F94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X / Polymerase</w:t>
            </w:r>
          </w:p>
        </w:tc>
      </w:tr>
      <w:tr w:rsidR="00845D73" w:rsidRPr="00A42C79" w14:paraId="50DCF1B4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6CA57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D5612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E1E8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2138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544E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reC</w:t>
            </w:r>
            <w:proofErr w:type="spellEnd"/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 xml:space="preserve"> / core</w:t>
            </w:r>
          </w:p>
        </w:tc>
      </w:tr>
      <w:tr w:rsidR="00845D73" w:rsidRPr="00A42C79" w14:paraId="2835D038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1572A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9B8C1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9D6F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2183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4C38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reC</w:t>
            </w:r>
            <w:proofErr w:type="spellEnd"/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 xml:space="preserve"> / core</w:t>
            </w:r>
          </w:p>
        </w:tc>
      </w:tr>
      <w:tr w:rsidR="00845D73" w:rsidRPr="00A42C79" w14:paraId="4142B3F6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1BFF3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D8B52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8B8E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2224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73FD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reC</w:t>
            </w:r>
            <w:proofErr w:type="spellEnd"/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 xml:space="preserve"> / core</w:t>
            </w:r>
          </w:p>
        </w:tc>
      </w:tr>
      <w:tr w:rsidR="00845D73" w:rsidRPr="00A42C79" w14:paraId="46AFFED1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EB25E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D9D5B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AAC2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2504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DA9A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olymerase</w:t>
            </w:r>
          </w:p>
        </w:tc>
      </w:tr>
      <w:tr w:rsidR="00845D73" w:rsidRPr="00A42C79" w14:paraId="599BFF40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F6C98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5E6CC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094F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2549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F671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olymerase</w:t>
            </w:r>
          </w:p>
        </w:tc>
      </w:tr>
      <w:tr w:rsidR="00845D73" w:rsidRPr="00A42C79" w14:paraId="37232494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C2EEA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099BB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62CB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2721G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C0A4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S promoter 1 / Polymerase</w:t>
            </w:r>
          </w:p>
        </w:tc>
      </w:tr>
      <w:tr w:rsidR="00845D73" w:rsidRPr="00A42C79" w14:paraId="5BC10462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F19CE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DDE16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BB33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2774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58C3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S promoter 1 / Polymerase</w:t>
            </w:r>
          </w:p>
        </w:tc>
      </w:tr>
      <w:tr w:rsidR="00845D73" w:rsidRPr="00A42C79" w14:paraId="41A0ABF3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211C0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FA6AE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0FF7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3115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5DC3" w14:textId="2E2463DF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 xml:space="preserve">S promoter 2 / </w:t>
            </w:r>
            <w:r w:rsidR="00021C6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preS1 / </w:t>
            </w: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olymerase</w:t>
            </w:r>
          </w:p>
        </w:tc>
      </w:tr>
      <w:tr w:rsidR="00845D73" w:rsidRPr="00A42C79" w14:paraId="186AA1B1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16643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D0224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E4D6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3120G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C3B5" w14:textId="12CD05F9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S promoter 2 /</w:t>
            </w:r>
            <w:r w:rsidR="00021C6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preS1</w:t>
            </w: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 xml:space="preserve"> Polymerase</w:t>
            </w:r>
          </w:p>
        </w:tc>
      </w:tr>
      <w:tr w:rsidR="00845D73" w:rsidRPr="00A42C79" w14:paraId="3EAF164B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9B9D9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B9CA9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5EFA3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3205G</w:t>
            </w:r>
          </w:p>
        </w:tc>
        <w:tc>
          <w:tcPr>
            <w:tcW w:w="4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71DCC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reS2 / Polymerase</w:t>
            </w:r>
          </w:p>
        </w:tc>
      </w:tr>
      <w:tr w:rsidR="00845D73" w:rsidRPr="00A42C79" w14:paraId="6B237B55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70666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BD5802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6-PLUS   vs B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4694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G25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6D4A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reS2 / Polymerase</w:t>
            </w:r>
          </w:p>
        </w:tc>
      </w:tr>
      <w:tr w:rsidR="00845D73" w:rsidRPr="00A42C79" w14:paraId="750AC3A4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F68B6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0D945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0D06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T52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7AAB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reS2 / Polymerase</w:t>
            </w:r>
          </w:p>
        </w:tc>
      </w:tr>
      <w:tr w:rsidR="00845D73" w:rsidRPr="00A42C79" w14:paraId="5C4CBD55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05C65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5653B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80C5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A285G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D478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S / Polymerase</w:t>
            </w:r>
          </w:p>
        </w:tc>
      </w:tr>
      <w:tr w:rsidR="00845D73" w:rsidRPr="00A42C79" w14:paraId="2AD4C2DA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8597F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E1B07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B6BB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T499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FFF1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S / Polymerase</w:t>
            </w:r>
          </w:p>
        </w:tc>
      </w:tr>
      <w:tr w:rsidR="00845D73" w:rsidRPr="00A42C79" w14:paraId="37DE4C6E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3FA3D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3D638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F6F1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C574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31CC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S / Polymerase</w:t>
            </w:r>
          </w:p>
        </w:tc>
      </w:tr>
      <w:tr w:rsidR="00845D73" w:rsidRPr="00A42C79" w14:paraId="3E92CCE2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6F266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E161B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0EF5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A753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9E4D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S / Polymerase</w:t>
            </w:r>
          </w:p>
        </w:tc>
      </w:tr>
      <w:tr w:rsidR="00845D73" w:rsidRPr="00A42C79" w14:paraId="2B3641BC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ADCEF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A86B5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84FA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A853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3FA3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olymerase</w:t>
            </w:r>
          </w:p>
        </w:tc>
      </w:tr>
      <w:tr w:rsidR="00845D73" w:rsidRPr="00A42C79" w14:paraId="2DC299C5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483F7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77D31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67D6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G870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6EEE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olymerase</w:t>
            </w:r>
          </w:p>
        </w:tc>
      </w:tr>
      <w:tr w:rsidR="00845D73" w:rsidRPr="00A42C79" w14:paraId="07F4565E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1F768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D0649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C627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A940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C9BE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olymerase</w:t>
            </w:r>
          </w:p>
        </w:tc>
      </w:tr>
      <w:tr w:rsidR="00845D73" w:rsidRPr="00A42C79" w14:paraId="58505E79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20D8B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E6C95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56DC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G1005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21BF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Enhancer I / Polymerase</w:t>
            </w:r>
          </w:p>
        </w:tc>
      </w:tr>
      <w:tr w:rsidR="00845D73" w:rsidRPr="00A42C79" w14:paraId="2577275D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529BE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F1312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8A76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G1032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7A14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Enhancer I / Polymerase</w:t>
            </w:r>
          </w:p>
        </w:tc>
      </w:tr>
      <w:tr w:rsidR="00845D73" w:rsidRPr="00A42C79" w14:paraId="09D85723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DCE69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471C0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CA43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A1149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3B50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Enhancer I / Polymerase</w:t>
            </w:r>
          </w:p>
        </w:tc>
      </w:tr>
      <w:tr w:rsidR="00845D73" w:rsidRPr="00A42C79" w14:paraId="03D22C16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3A2D8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B1D18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1FBF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C1221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D04E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Enhancer I / X promoter / Polymerase</w:t>
            </w:r>
          </w:p>
        </w:tc>
      </w:tr>
      <w:tr w:rsidR="00845D73" w:rsidRPr="00A42C79" w14:paraId="0E67620C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20343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3EED1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9AB9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T1350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7A09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Enhancer I / X promoter / Polymerase</w:t>
            </w:r>
          </w:p>
        </w:tc>
      </w:tr>
      <w:tr w:rsidR="00845D73" w:rsidRPr="00A42C79" w14:paraId="73086FC9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9115F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C2707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1640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G1386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85DE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X / Polymerase</w:t>
            </w:r>
          </w:p>
        </w:tc>
      </w:tr>
      <w:tr w:rsidR="00845D73" w:rsidRPr="00A42C79" w14:paraId="3A32A3D6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55F91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006BB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1197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T1470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D001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X / Polymerase</w:t>
            </w:r>
          </w:p>
        </w:tc>
      </w:tr>
      <w:tr w:rsidR="00845D73" w:rsidRPr="00A42C79" w14:paraId="30121EA2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40AAE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A890E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C1BE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C1632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5FD4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X / Enhancer II / Core promoter</w:t>
            </w:r>
          </w:p>
        </w:tc>
      </w:tr>
      <w:tr w:rsidR="00845D73" w:rsidRPr="00A42C79" w14:paraId="23B1C3A6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E05CB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10785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8429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T1638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E2B3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X / Enhancer II / Core promoter</w:t>
            </w:r>
          </w:p>
        </w:tc>
      </w:tr>
      <w:tr w:rsidR="00845D73" w:rsidRPr="00A42C79" w14:paraId="333FAF55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B69E1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9CDE1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155E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A1752G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8ED0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X / Enhancer II / Core promoter</w:t>
            </w:r>
          </w:p>
        </w:tc>
      </w:tr>
      <w:tr w:rsidR="00845D73" w:rsidRPr="00A42C79" w14:paraId="06A1FC7A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62DB1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3A2AA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128C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C2101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66F1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reC</w:t>
            </w:r>
            <w:proofErr w:type="spellEnd"/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 xml:space="preserve"> / Core</w:t>
            </w:r>
          </w:p>
        </w:tc>
      </w:tr>
      <w:tr w:rsidR="00845D73" w:rsidRPr="00A42C79" w14:paraId="63BF48B7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F8E65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66366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2E6D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G2293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D46D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reC</w:t>
            </w:r>
            <w:proofErr w:type="spellEnd"/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 xml:space="preserve"> / Core</w:t>
            </w:r>
          </w:p>
        </w:tc>
      </w:tr>
      <w:tr w:rsidR="00845D73" w:rsidRPr="00A42C79" w14:paraId="56B70D32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57CA2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B18C3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B65F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T2526G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49ED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olymerase</w:t>
            </w:r>
          </w:p>
        </w:tc>
      </w:tr>
      <w:tr w:rsidR="00845D73" w:rsidRPr="00A42C79" w14:paraId="2A608BCC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219FF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C1584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4689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A2561G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F0F3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olymerase</w:t>
            </w:r>
          </w:p>
        </w:tc>
      </w:tr>
      <w:tr w:rsidR="00845D73" w:rsidRPr="00A42C79" w14:paraId="5D2CEA95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FCBC7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973C0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5A27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C2627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55FF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olymerase</w:t>
            </w:r>
          </w:p>
        </w:tc>
      </w:tr>
      <w:tr w:rsidR="00845D73" w:rsidRPr="00A42C79" w14:paraId="37790F8F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032E4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D29BA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7054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G2648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235A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olymerase</w:t>
            </w:r>
          </w:p>
        </w:tc>
      </w:tr>
      <w:tr w:rsidR="00845D73" w:rsidRPr="00A42C79" w14:paraId="3D452776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6AEF3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27D7D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FCC0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C2712T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3183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S promoter 1 / Polymerase</w:t>
            </w:r>
          </w:p>
        </w:tc>
      </w:tr>
      <w:tr w:rsidR="00845D73" w:rsidRPr="00A42C79" w14:paraId="30B1CC02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7AE8A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FA15A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BC88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A2738G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8825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S promoter 1 / Polymerase</w:t>
            </w:r>
          </w:p>
        </w:tc>
      </w:tr>
      <w:tr w:rsidR="00845D73" w:rsidRPr="00A42C79" w14:paraId="04DD6F41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C3707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7DA44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2A90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A2739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9136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S promoter 1 / Polymerase</w:t>
            </w:r>
          </w:p>
        </w:tc>
      </w:tr>
      <w:tr w:rsidR="00845D73" w:rsidRPr="00A42C79" w14:paraId="5BC2EC43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1D1A7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4C09E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5C25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T2771G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BCBF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S promoter 1 / Polymerase</w:t>
            </w:r>
          </w:p>
        </w:tc>
      </w:tr>
      <w:tr w:rsidR="00845D73" w:rsidRPr="00A42C79" w14:paraId="790D4DF4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EB05D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0BA72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9F60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A3042G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F84C" w14:textId="054316C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S promoter 2 /</w:t>
            </w:r>
            <w:r w:rsidR="00021C6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preS1 /</w:t>
            </w: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 xml:space="preserve"> Polymerase</w:t>
            </w:r>
          </w:p>
        </w:tc>
      </w:tr>
      <w:tr w:rsidR="00845D73" w:rsidRPr="00A42C79" w14:paraId="3F45023B" w14:textId="77777777" w:rsidTr="006A5118">
        <w:trPr>
          <w:trHeight w:val="3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47B63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E2E41" w14:textId="77777777" w:rsidR="00845D73" w:rsidRPr="00A42C79" w:rsidRDefault="00845D73" w:rsidP="006A51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12A50" w14:textId="77777777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A3097C</w:t>
            </w:r>
          </w:p>
        </w:tc>
        <w:tc>
          <w:tcPr>
            <w:tcW w:w="4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10977" w14:textId="244575C0" w:rsidR="00845D73" w:rsidRPr="00A42C79" w:rsidRDefault="00845D73" w:rsidP="006A51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 xml:space="preserve">S promoter 2 / </w:t>
            </w:r>
            <w:r w:rsidR="00021C6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preS1 / </w:t>
            </w:r>
            <w:r w:rsidRPr="00A42C79">
              <w:rPr>
                <w:rFonts w:ascii="Times New Roman" w:hAnsi="Times New Roman" w:cs="Times New Roman"/>
                <w:color w:val="000000"/>
                <w:sz w:val="22"/>
              </w:rPr>
              <w:t>Polymerase</w:t>
            </w:r>
          </w:p>
        </w:tc>
      </w:tr>
    </w:tbl>
    <w:p w14:paraId="345B1A51" w14:textId="60D3E256" w:rsidR="00E43E74" w:rsidRDefault="00E43E74" w:rsidP="00027BDD">
      <w:bookmarkStart w:id="0" w:name="_GoBack"/>
      <w:bookmarkEnd w:id="0"/>
    </w:p>
    <w:sectPr w:rsidR="00E43E74" w:rsidSect="00DE4608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578519" w14:textId="77777777" w:rsidR="00826998" w:rsidRDefault="00826998" w:rsidP="00021C62">
      <w:r>
        <w:separator/>
      </w:r>
    </w:p>
  </w:endnote>
  <w:endnote w:type="continuationSeparator" w:id="0">
    <w:p w14:paraId="3124B86E" w14:textId="77777777" w:rsidR="00826998" w:rsidRDefault="00826998" w:rsidP="00021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869C0A" w14:textId="77777777" w:rsidR="00826998" w:rsidRDefault="00826998" w:rsidP="00021C62">
      <w:r>
        <w:separator/>
      </w:r>
    </w:p>
  </w:footnote>
  <w:footnote w:type="continuationSeparator" w:id="0">
    <w:p w14:paraId="5C674219" w14:textId="77777777" w:rsidR="00826998" w:rsidRDefault="00826998" w:rsidP="00021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028"/>
    <w:rsid w:val="00021C62"/>
    <w:rsid w:val="00027BDD"/>
    <w:rsid w:val="00027E7F"/>
    <w:rsid w:val="00032AF0"/>
    <w:rsid w:val="00041041"/>
    <w:rsid w:val="00055B70"/>
    <w:rsid w:val="00093C1B"/>
    <w:rsid w:val="000A306E"/>
    <w:rsid w:val="000C4F94"/>
    <w:rsid w:val="000D552B"/>
    <w:rsid w:val="000D7433"/>
    <w:rsid w:val="000F01F9"/>
    <w:rsid w:val="001272F1"/>
    <w:rsid w:val="00127817"/>
    <w:rsid w:val="00135564"/>
    <w:rsid w:val="00143BD1"/>
    <w:rsid w:val="00147388"/>
    <w:rsid w:val="00167D8C"/>
    <w:rsid w:val="001C389A"/>
    <w:rsid w:val="001E6145"/>
    <w:rsid w:val="00200C38"/>
    <w:rsid w:val="00230F08"/>
    <w:rsid w:val="002356F5"/>
    <w:rsid w:val="00237E6E"/>
    <w:rsid w:val="00260F72"/>
    <w:rsid w:val="002612F5"/>
    <w:rsid w:val="0026661A"/>
    <w:rsid w:val="00296BB4"/>
    <w:rsid w:val="002A2EAB"/>
    <w:rsid w:val="002B19FA"/>
    <w:rsid w:val="002D1429"/>
    <w:rsid w:val="002D205B"/>
    <w:rsid w:val="002D6BE8"/>
    <w:rsid w:val="002D7BF1"/>
    <w:rsid w:val="00315A2D"/>
    <w:rsid w:val="003223B5"/>
    <w:rsid w:val="0034290A"/>
    <w:rsid w:val="003753CA"/>
    <w:rsid w:val="00387455"/>
    <w:rsid w:val="00391F21"/>
    <w:rsid w:val="003A133D"/>
    <w:rsid w:val="003B04BF"/>
    <w:rsid w:val="003B2109"/>
    <w:rsid w:val="003C1BB5"/>
    <w:rsid w:val="003E2189"/>
    <w:rsid w:val="004026AA"/>
    <w:rsid w:val="004204FA"/>
    <w:rsid w:val="00427422"/>
    <w:rsid w:val="00435CC8"/>
    <w:rsid w:val="00445C20"/>
    <w:rsid w:val="00490A12"/>
    <w:rsid w:val="00493F07"/>
    <w:rsid w:val="004B4660"/>
    <w:rsid w:val="004C3205"/>
    <w:rsid w:val="004D0226"/>
    <w:rsid w:val="004F6755"/>
    <w:rsid w:val="004F703B"/>
    <w:rsid w:val="00535521"/>
    <w:rsid w:val="0055793A"/>
    <w:rsid w:val="00560945"/>
    <w:rsid w:val="005F1E83"/>
    <w:rsid w:val="00603F57"/>
    <w:rsid w:val="006128CA"/>
    <w:rsid w:val="006146F5"/>
    <w:rsid w:val="0062146E"/>
    <w:rsid w:val="00622684"/>
    <w:rsid w:val="00624F3C"/>
    <w:rsid w:val="006378BC"/>
    <w:rsid w:val="006402D4"/>
    <w:rsid w:val="006A4D59"/>
    <w:rsid w:val="006E4E94"/>
    <w:rsid w:val="006F0695"/>
    <w:rsid w:val="007050AF"/>
    <w:rsid w:val="007347D5"/>
    <w:rsid w:val="00740A0E"/>
    <w:rsid w:val="00740CCB"/>
    <w:rsid w:val="00762789"/>
    <w:rsid w:val="0076438A"/>
    <w:rsid w:val="00773066"/>
    <w:rsid w:val="007743BA"/>
    <w:rsid w:val="00777DC6"/>
    <w:rsid w:val="00793B8A"/>
    <w:rsid w:val="007C7746"/>
    <w:rsid w:val="007D4FF3"/>
    <w:rsid w:val="007E22D7"/>
    <w:rsid w:val="007E67D1"/>
    <w:rsid w:val="007E6DE9"/>
    <w:rsid w:val="007F73E3"/>
    <w:rsid w:val="00812BEE"/>
    <w:rsid w:val="00815A52"/>
    <w:rsid w:val="00826998"/>
    <w:rsid w:val="00845D73"/>
    <w:rsid w:val="00856282"/>
    <w:rsid w:val="00857652"/>
    <w:rsid w:val="00876FAC"/>
    <w:rsid w:val="00894D7F"/>
    <w:rsid w:val="008A5F2F"/>
    <w:rsid w:val="008C22A1"/>
    <w:rsid w:val="008C355E"/>
    <w:rsid w:val="008D3869"/>
    <w:rsid w:val="008D54CE"/>
    <w:rsid w:val="009231CB"/>
    <w:rsid w:val="00925730"/>
    <w:rsid w:val="00925EA5"/>
    <w:rsid w:val="00936BD9"/>
    <w:rsid w:val="00936F78"/>
    <w:rsid w:val="00950A8B"/>
    <w:rsid w:val="00970D56"/>
    <w:rsid w:val="00981365"/>
    <w:rsid w:val="009A09FB"/>
    <w:rsid w:val="009A43E8"/>
    <w:rsid w:val="009A46A9"/>
    <w:rsid w:val="009D35AD"/>
    <w:rsid w:val="009E5411"/>
    <w:rsid w:val="009F7C3D"/>
    <w:rsid w:val="00A05028"/>
    <w:rsid w:val="00A42CDA"/>
    <w:rsid w:val="00A57372"/>
    <w:rsid w:val="00A83DB7"/>
    <w:rsid w:val="00AB5EBA"/>
    <w:rsid w:val="00AD1000"/>
    <w:rsid w:val="00B152F6"/>
    <w:rsid w:val="00B46400"/>
    <w:rsid w:val="00B67EF2"/>
    <w:rsid w:val="00BC19E3"/>
    <w:rsid w:val="00BE656D"/>
    <w:rsid w:val="00C23AB5"/>
    <w:rsid w:val="00C531D7"/>
    <w:rsid w:val="00C5349F"/>
    <w:rsid w:val="00C773C6"/>
    <w:rsid w:val="00C833CF"/>
    <w:rsid w:val="00C87050"/>
    <w:rsid w:val="00D2437F"/>
    <w:rsid w:val="00D246E6"/>
    <w:rsid w:val="00D42E74"/>
    <w:rsid w:val="00D4601A"/>
    <w:rsid w:val="00D91170"/>
    <w:rsid w:val="00DC447F"/>
    <w:rsid w:val="00DD1C98"/>
    <w:rsid w:val="00DD228D"/>
    <w:rsid w:val="00DE4608"/>
    <w:rsid w:val="00E00F4B"/>
    <w:rsid w:val="00E171F8"/>
    <w:rsid w:val="00E43E74"/>
    <w:rsid w:val="00E60062"/>
    <w:rsid w:val="00E77FD8"/>
    <w:rsid w:val="00ED46DC"/>
    <w:rsid w:val="00ED5F38"/>
    <w:rsid w:val="00EE186A"/>
    <w:rsid w:val="00F01500"/>
    <w:rsid w:val="00F44CA5"/>
    <w:rsid w:val="00F61385"/>
    <w:rsid w:val="00F715B5"/>
    <w:rsid w:val="00F75A26"/>
    <w:rsid w:val="00F85E41"/>
    <w:rsid w:val="00FC40D1"/>
    <w:rsid w:val="00FE0DFB"/>
    <w:rsid w:val="00FF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32A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E74"/>
    <w:rPr>
      <w:rFonts w:ascii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845D73"/>
    <w:pPr>
      <w:widowControl w:val="0"/>
      <w:jc w:val="both"/>
    </w:pPr>
    <w:rPr>
      <w:rFonts w:ascii="等线" w:eastAsia="等线" w:hAnsi="等线" w:cs="Calibri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845D73"/>
    <w:rPr>
      <w:rFonts w:ascii="等线" w:eastAsia="等线" w:hAnsi="等线" w:cs="Calibri"/>
      <w:sz w:val="20"/>
      <w:szCs w:val="22"/>
    </w:rPr>
  </w:style>
  <w:style w:type="character" w:styleId="a3">
    <w:name w:val="line number"/>
    <w:basedOn w:val="a0"/>
    <w:uiPriority w:val="99"/>
    <w:semiHidden/>
    <w:unhideWhenUsed/>
    <w:rsid w:val="00845D73"/>
  </w:style>
  <w:style w:type="paragraph" w:styleId="a4">
    <w:name w:val="header"/>
    <w:basedOn w:val="a"/>
    <w:link w:val="Char"/>
    <w:uiPriority w:val="99"/>
    <w:unhideWhenUsed/>
    <w:rsid w:val="00021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21C62"/>
    <w:rPr>
      <w:rFonts w:ascii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1C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21C62"/>
    <w:rPr>
      <w:rFonts w:ascii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E74"/>
    <w:rPr>
      <w:rFonts w:ascii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845D73"/>
    <w:pPr>
      <w:widowControl w:val="0"/>
      <w:jc w:val="both"/>
    </w:pPr>
    <w:rPr>
      <w:rFonts w:ascii="等线" w:eastAsia="等线" w:hAnsi="等线" w:cs="Calibri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845D73"/>
    <w:rPr>
      <w:rFonts w:ascii="等线" w:eastAsia="等线" w:hAnsi="等线" w:cs="Calibri"/>
      <w:sz w:val="20"/>
      <w:szCs w:val="22"/>
    </w:rPr>
  </w:style>
  <w:style w:type="character" w:styleId="a3">
    <w:name w:val="line number"/>
    <w:basedOn w:val="a0"/>
    <w:uiPriority w:val="99"/>
    <w:semiHidden/>
    <w:unhideWhenUsed/>
    <w:rsid w:val="00845D73"/>
  </w:style>
  <w:style w:type="paragraph" w:styleId="a4">
    <w:name w:val="header"/>
    <w:basedOn w:val="a"/>
    <w:link w:val="Char"/>
    <w:uiPriority w:val="99"/>
    <w:unhideWhenUsed/>
    <w:rsid w:val="00021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21C62"/>
    <w:rPr>
      <w:rFonts w:ascii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1C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21C62"/>
    <w:rPr>
      <w:rFonts w:ascii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2BCFE0-C669-4843-861A-04D48F61A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766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JY</cp:lastModifiedBy>
  <cp:revision>14</cp:revision>
  <dcterms:created xsi:type="dcterms:W3CDTF">2020-10-05T16:41:00Z</dcterms:created>
  <dcterms:modified xsi:type="dcterms:W3CDTF">2021-04-12T14:26:00Z</dcterms:modified>
</cp:coreProperties>
</file>